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987" w:type="dxa"/>
        <w:tblLook w:val="04A0" w:firstRow="1" w:lastRow="0" w:firstColumn="1" w:lastColumn="0" w:noHBand="0" w:noVBand="1"/>
      </w:tblPr>
      <w:tblGrid>
        <w:gridCol w:w="883"/>
        <w:gridCol w:w="1163"/>
        <w:gridCol w:w="1317"/>
        <w:gridCol w:w="2624"/>
      </w:tblGrid>
      <w:tr w:rsidR="003B1623" w:rsidRPr="001C6289" w14:paraId="218A05A0" w14:textId="77777777" w:rsidTr="000B0658">
        <w:trPr>
          <w:trHeight w:val="315"/>
        </w:trPr>
        <w:tc>
          <w:tcPr>
            <w:tcW w:w="324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D6E68" w14:textId="13081AD1" w:rsidR="003B1623" w:rsidRPr="001C6289" w:rsidRDefault="003B1623" w:rsidP="00CD41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0" w:name="_GoBack" w:colFirst="1" w:colLast="1"/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plementary Table</w:t>
            </w:r>
            <w:r w:rsidR="00210AFE"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6316F5D" w14:textId="77777777" w:rsidR="003B1623" w:rsidRPr="001C6289" w:rsidRDefault="003B1623" w:rsidP="00CD41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B1623" w:rsidRPr="001C6289" w14:paraId="5F562A10" w14:textId="77777777" w:rsidTr="000B0658">
        <w:trPr>
          <w:trHeight w:val="465"/>
        </w:trPr>
        <w:tc>
          <w:tcPr>
            <w:tcW w:w="5987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7067F80" w14:textId="14E99C1A" w:rsidR="003B1623" w:rsidRPr="001C6289" w:rsidRDefault="003B1623" w:rsidP="00CD41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C6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orto-Pulmonary Shunt Patients</w:t>
            </w:r>
          </w:p>
        </w:tc>
      </w:tr>
      <w:tr w:rsidR="003B1623" w:rsidRPr="001C6289" w14:paraId="254D8724" w14:textId="77777777" w:rsidTr="000B0658">
        <w:trPr>
          <w:trHeight w:val="750"/>
        </w:trPr>
        <w:tc>
          <w:tcPr>
            <w:tcW w:w="8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7989C7B" w14:textId="77777777" w:rsidR="003B1623" w:rsidRPr="001C6289" w:rsidRDefault="003B1623" w:rsidP="00CD41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tient</w:t>
            </w:r>
          </w:p>
        </w:tc>
        <w:tc>
          <w:tcPr>
            <w:tcW w:w="10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B7C70C" w14:textId="77777777" w:rsidR="003B1623" w:rsidRPr="001C6289" w:rsidRDefault="003B1623" w:rsidP="00CD41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unt Size(mm)</w:t>
            </w:r>
          </w:p>
        </w:tc>
        <w:tc>
          <w:tcPr>
            <w:tcW w:w="13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95BB8DB" w14:textId="77777777" w:rsidR="003B1623" w:rsidRPr="001C6289" w:rsidRDefault="003B1623" w:rsidP="00CD41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C6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ype</w:t>
            </w:r>
          </w:p>
        </w:tc>
        <w:tc>
          <w:tcPr>
            <w:tcW w:w="27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ECF6473" w14:textId="0CA2760D" w:rsidR="003B1623" w:rsidRPr="001C6289" w:rsidRDefault="003B1623" w:rsidP="00CD41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construction Technique</w:t>
            </w:r>
          </w:p>
        </w:tc>
      </w:tr>
      <w:tr w:rsidR="003B1623" w:rsidRPr="001C6289" w14:paraId="1AFE94CA" w14:textId="77777777" w:rsidTr="000B0658">
        <w:trPr>
          <w:trHeight w:val="300"/>
        </w:trPr>
        <w:tc>
          <w:tcPr>
            <w:tcW w:w="8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63131" w14:textId="77777777" w:rsidR="003B1623" w:rsidRPr="001C6289" w:rsidRDefault="003B1623" w:rsidP="00CD41B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9F8B8" w14:textId="77777777" w:rsidR="003B1623" w:rsidRPr="001C6289" w:rsidRDefault="003B1623" w:rsidP="00CD41B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3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79579" w14:textId="77777777" w:rsidR="003B1623" w:rsidRPr="001C6289" w:rsidRDefault="003B1623" w:rsidP="00CD41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ntral</w:t>
            </w:r>
          </w:p>
        </w:tc>
        <w:tc>
          <w:tcPr>
            <w:tcW w:w="27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DE247" w14:textId="77777777" w:rsidR="003B1623" w:rsidRPr="001C6289" w:rsidRDefault="003B1623" w:rsidP="00CD41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e</w:t>
            </w:r>
          </w:p>
        </w:tc>
      </w:tr>
      <w:tr w:rsidR="003B1623" w:rsidRPr="001C6289" w14:paraId="383C85B1" w14:textId="77777777" w:rsidTr="000B0658">
        <w:trPr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ECF71" w14:textId="77777777" w:rsidR="003B1623" w:rsidRPr="001C6289" w:rsidRDefault="003B1623" w:rsidP="00CD41B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8F585" w14:textId="77777777" w:rsidR="003B1623" w:rsidRPr="001C6289" w:rsidRDefault="003B1623" w:rsidP="00CD41B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FD67F" w14:textId="77777777" w:rsidR="003B1623" w:rsidRPr="001C6289" w:rsidRDefault="003B1623" w:rsidP="00CD41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ght-</w:t>
            </w:r>
            <w:proofErr w:type="spellStart"/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BT</w:t>
            </w:r>
            <w:proofErr w:type="spellEnd"/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47E43" w14:textId="72A64B1A" w:rsidR="003B1623" w:rsidRPr="001C6289" w:rsidRDefault="000B0658" w:rsidP="00CD41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PA</w:t>
            </w:r>
            <w:r w:rsidR="003B1623"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RPA, LPA</w:t>
            </w:r>
          </w:p>
        </w:tc>
      </w:tr>
      <w:tr w:rsidR="003B1623" w:rsidRPr="001C6289" w14:paraId="193A0228" w14:textId="77777777" w:rsidTr="000B0658">
        <w:trPr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E1975E" w14:textId="77777777" w:rsidR="003B1623" w:rsidRPr="001C6289" w:rsidRDefault="003B1623" w:rsidP="00CD41B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8B03D" w14:textId="77777777" w:rsidR="003B1623" w:rsidRPr="001C6289" w:rsidRDefault="003B1623" w:rsidP="00CD41B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DEBC0" w14:textId="77777777" w:rsidR="003B1623" w:rsidRPr="001C6289" w:rsidRDefault="003B1623" w:rsidP="00CD41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ntral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A0B8E" w14:textId="77777777" w:rsidR="003B1623" w:rsidRPr="001C6289" w:rsidRDefault="003B1623" w:rsidP="00CD41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e</w:t>
            </w:r>
          </w:p>
        </w:tc>
      </w:tr>
      <w:tr w:rsidR="003B1623" w:rsidRPr="001C6289" w14:paraId="52349DF6" w14:textId="77777777" w:rsidTr="000B0658">
        <w:trPr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17B85" w14:textId="77777777" w:rsidR="003B1623" w:rsidRPr="001C6289" w:rsidRDefault="003B1623" w:rsidP="00CD41B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C76A1" w14:textId="77777777" w:rsidR="003B1623" w:rsidRPr="001C6289" w:rsidRDefault="003B1623" w:rsidP="00CD41B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FEC1B" w14:textId="77777777" w:rsidR="003B1623" w:rsidRPr="001C6289" w:rsidRDefault="003B1623" w:rsidP="00CD41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ght-</w:t>
            </w:r>
            <w:proofErr w:type="spellStart"/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BT</w:t>
            </w:r>
            <w:proofErr w:type="spellEnd"/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1BE0B" w14:textId="334BF851" w:rsidR="003B1623" w:rsidRPr="001C6289" w:rsidRDefault="000B0658" w:rsidP="00CD41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PA</w:t>
            </w:r>
            <w:r w:rsidR="003B1623"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RPA, LPA </w:t>
            </w:r>
          </w:p>
        </w:tc>
      </w:tr>
      <w:tr w:rsidR="003B1623" w:rsidRPr="001C6289" w14:paraId="68592C12" w14:textId="77777777" w:rsidTr="000B0658">
        <w:trPr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CCAC5" w14:textId="77777777" w:rsidR="003B1623" w:rsidRPr="001C6289" w:rsidRDefault="003B1623" w:rsidP="00CD41B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BD0B0" w14:textId="77777777" w:rsidR="003B1623" w:rsidRPr="001C6289" w:rsidRDefault="003B1623" w:rsidP="00CD41B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1EA11" w14:textId="77777777" w:rsidR="003B1623" w:rsidRPr="001C6289" w:rsidRDefault="003B1623" w:rsidP="00CD41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ght-</w:t>
            </w:r>
            <w:proofErr w:type="spellStart"/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BT</w:t>
            </w:r>
            <w:proofErr w:type="spellEnd"/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D9139" w14:textId="77777777" w:rsidR="003B1623" w:rsidRPr="001C6289" w:rsidRDefault="003B1623" w:rsidP="00CD41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e</w:t>
            </w:r>
          </w:p>
        </w:tc>
      </w:tr>
      <w:tr w:rsidR="003B1623" w:rsidRPr="001C6289" w14:paraId="7DE56002" w14:textId="77777777" w:rsidTr="000B0658">
        <w:trPr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C8BD3" w14:textId="77777777" w:rsidR="003B1623" w:rsidRPr="001C6289" w:rsidRDefault="003B1623" w:rsidP="00CD41B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8CFCF6" w14:textId="77777777" w:rsidR="003B1623" w:rsidRPr="001C6289" w:rsidRDefault="003B1623" w:rsidP="00CD41B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14500" w14:textId="77777777" w:rsidR="003B1623" w:rsidRPr="001C6289" w:rsidRDefault="003B1623" w:rsidP="00CD41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ntral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116D2" w14:textId="77777777" w:rsidR="003B1623" w:rsidRPr="001C6289" w:rsidRDefault="003B1623" w:rsidP="00CD41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e</w:t>
            </w:r>
          </w:p>
        </w:tc>
      </w:tr>
      <w:tr w:rsidR="003B1623" w:rsidRPr="001C6289" w14:paraId="2789EF4B" w14:textId="77777777" w:rsidTr="000B0658">
        <w:trPr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13851" w14:textId="77777777" w:rsidR="003B1623" w:rsidRPr="001C6289" w:rsidRDefault="003B1623" w:rsidP="00CD41B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A648D" w14:textId="77777777" w:rsidR="003B1623" w:rsidRPr="001C6289" w:rsidRDefault="003B1623" w:rsidP="00CD41B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F048FE" w14:textId="77777777" w:rsidR="003B1623" w:rsidRPr="001C6289" w:rsidRDefault="003B1623" w:rsidP="00CD41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ft-</w:t>
            </w:r>
            <w:proofErr w:type="spellStart"/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BT</w:t>
            </w:r>
            <w:proofErr w:type="spellEnd"/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D14F6" w14:textId="77777777" w:rsidR="003B1623" w:rsidRPr="001C6289" w:rsidRDefault="003B1623" w:rsidP="00CD41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e</w:t>
            </w:r>
          </w:p>
        </w:tc>
      </w:tr>
      <w:tr w:rsidR="003B1623" w:rsidRPr="001C6289" w14:paraId="64A3B6BA" w14:textId="77777777" w:rsidTr="000B0658">
        <w:trPr>
          <w:trHeight w:val="300"/>
        </w:trPr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1ADE67C" w14:textId="77777777" w:rsidR="003B1623" w:rsidRPr="001C6289" w:rsidRDefault="003B1623" w:rsidP="00CD41B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77025DF" w14:textId="77777777" w:rsidR="003B1623" w:rsidRPr="001C6289" w:rsidRDefault="003B1623" w:rsidP="00CD41B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469BB8B" w14:textId="77777777" w:rsidR="003B1623" w:rsidRPr="001C6289" w:rsidRDefault="003B1623" w:rsidP="00CD41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ntral</w:t>
            </w:r>
          </w:p>
        </w:tc>
        <w:tc>
          <w:tcPr>
            <w:tcW w:w="274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74CB40A" w14:textId="77777777" w:rsidR="003B1623" w:rsidRPr="001C6289" w:rsidRDefault="003B1623" w:rsidP="00CD41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PA</w:t>
            </w:r>
          </w:p>
        </w:tc>
      </w:tr>
      <w:tr w:rsidR="003B1623" w:rsidRPr="001C6289" w14:paraId="43A81E56" w14:textId="77777777" w:rsidTr="000B0658">
        <w:trPr>
          <w:trHeight w:val="315"/>
        </w:trPr>
        <w:tc>
          <w:tcPr>
            <w:tcW w:w="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7A5E844" w14:textId="77777777" w:rsidR="003B1623" w:rsidRPr="001C6289" w:rsidRDefault="003B1623" w:rsidP="00CD41B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2CC6BB8" w14:textId="77777777" w:rsidR="003B1623" w:rsidRPr="001C6289" w:rsidRDefault="003B1623" w:rsidP="00CD41B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74D44CA" w14:textId="77777777" w:rsidR="003B1623" w:rsidRPr="001C6289" w:rsidRDefault="003B1623" w:rsidP="00CD41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ntral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A54D626" w14:textId="77777777" w:rsidR="003B1623" w:rsidRPr="001C6289" w:rsidRDefault="003B1623" w:rsidP="00CD41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C6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e</w:t>
            </w:r>
          </w:p>
        </w:tc>
      </w:tr>
    </w:tbl>
    <w:bookmarkEnd w:id="0"/>
    <w:p w14:paraId="46FB7DAD" w14:textId="77777777" w:rsidR="000F5BEF" w:rsidRDefault="003B1623" w:rsidP="00CD41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C6289">
        <w:rPr>
          <w:rFonts w:ascii="Times New Roman" w:hAnsi="Times New Roman" w:cs="Times New Roman"/>
          <w:sz w:val="24"/>
          <w:szCs w:val="24"/>
        </w:rPr>
        <w:t>mBT</w:t>
      </w:r>
      <w:proofErr w:type="spellEnd"/>
      <w:r w:rsidRPr="001C6289">
        <w:rPr>
          <w:rFonts w:ascii="Times New Roman" w:hAnsi="Times New Roman" w:cs="Times New Roman"/>
          <w:sz w:val="24"/>
          <w:szCs w:val="24"/>
        </w:rPr>
        <w:t>=modified BT shunt</w:t>
      </w:r>
      <w:r w:rsidR="000F5BEF">
        <w:rPr>
          <w:rFonts w:ascii="Times New Roman" w:hAnsi="Times New Roman" w:cs="Times New Roman"/>
          <w:sz w:val="24"/>
          <w:szCs w:val="24"/>
        </w:rPr>
        <w:t>;</w:t>
      </w:r>
      <w:r w:rsidRPr="001C6289">
        <w:rPr>
          <w:rFonts w:ascii="Times New Roman" w:hAnsi="Times New Roman" w:cs="Times New Roman"/>
          <w:sz w:val="24"/>
          <w:szCs w:val="24"/>
        </w:rPr>
        <w:t xml:space="preserve"> </w:t>
      </w:r>
      <w:r w:rsidR="001C6289">
        <w:rPr>
          <w:rFonts w:ascii="Times New Roman" w:hAnsi="Times New Roman" w:cs="Times New Roman"/>
          <w:sz w:val="24"/>
          <w:szCs w:val="24"/>
        </w:rPr>
        <w:t>MPA=main pulmonary artery</w:t>
      </w:r>
      <w:r w:rsidR="000F5BEF">
        <w:rPr>
          <w:rFonts w:ascii="Times New Roman" w:hAnsi="Times New Roman" w:cs="Times New Roman"/>
          <w:sz w:val="24"/>
          <w:szCs w:val="24"/>
        </w:rPr>
        <w:t>;</w:t>
      </w:r>
    </w:p>
    <w:p w14:paraId="6ED5AAF6" w14:textId="3971CB5A" w:rsidR="001C6289" w:rsidRPr="001C6289" w:rsidRDefault="001C6289" w:rsidP="00CD41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PA=right pulmonary </w:t>
      </w:r>
      <w:proofErr w:type="spellStart"/>
      <w:r>
        <w:rPr>
          <w:rFonts w:ascii="Times New Roman" w:hAnsi="Times New Roman" w:cs="Times New Roman"/>
          <w:sz w:val="24"/>
          <w:szCs w:val="24"/>
        </w:rPr>
        <w:t>artery;LPA</w:t>
      </w:r>
      <w:proofErr w:type="spellEnd"/>
      <w:r>
        <w:rPr>
          <w:rFonts w:ascii="Times New Roman" w:hAnsi="Times New Roman" w:cs="Times New Roman"/>
          <w:sz w:val="24"/>
          <w:szCs w:val="24"/>
        </w:rPr>
        <w:t>=left pulmonary artery;</w:t>
      </w:r>
    </w:p>
    <w:sectPr w:rsidR="001C6289" w:rsidRPr="001C6289" w:rsidSect="00EE05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623"/>
    <w:rsid w:val="000B0658"/>
    <w:rsid w:val="000F5BEF"/>
    <w:rsid w:val="001C6289"/>
    <w:rsid w:val="00210AFE"/>
    <w:rsid w:val="00394B4F"/>
    <w:rsid w:val="003B1623"/>
    <w:rsid w:val="00405F9D"/>
    <w:rsid w:val="00467CBD"/>
    <w:rsid w:val="0080739E"/>
    <w:rsid w:val="00B06FDC"/>
    <w:rsid w:val="00BE32DD"/>
    <w:rsid w:val="00CD41BC"/>
    <w:rsid w:val="00D21D54"/>
    <w:rsid w:val="00EE0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9FD19"/>
  <w15:chartTrackingRefBased/>
  <w15:docId w15:val="{FBEFF688-2E4F-4C8F-819C-9E63CAB7A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352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ta, Srujan MD</dc:creator>
  <cp:keywords/>
  <dc:description/>
  <cp:lastModifiedBy>Vanitha A.</cp:lastModifiedBy>
  <cp:revision>3</cp:revision>
  <dcterms:created xsi:type="dcterms:W3CDTF">2023-11-29T00:21:00Z</dcterms:created>
  <dcterms:modified xsi:type="dcterms:W3CDTF">2024-01-18T10:43:00Z</dcterms:modified>
</cp:coreProperties>
</file>